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8"/>
        </w:rPr>
      </w:pPr>
      <w:r>
        <w:rPr>
          <w:rFonts w:cs="Times New Roman" w:ascii="Times New Roman" w:hAnsi="Times New Roman"/>
          <w:b/>
          <w:kern w:val="0"/>
          <w:sz w:val="28"/>
        </w:rPr>
        <w:t>S1 Table. Exclusion studies list and exclusion reason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6607"/>
        <w:gridCol w:w="2693"/>
        <w:gridCol w:w="3118"/>
      </w:tblGrid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le tit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usion reaso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Suphi Taneri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ion of epithelial integrity with various transepithelial corneal cross-linking protocols for treatment of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Ophthalmol, 2014, 2014: 614380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data on compariso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Mashhoor F. Al Fayez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ransepithelial Versus Epithelium-Off Corneal Collagen Cross-Linking for Progressive Keratoconus: A Prospective Randomized Controlled Tri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rnea, 2015, 34 Suppl 10: S53-5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data on compariso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Antonella Franch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ion of Intrastromal Riboflavin Concentration in Human Corneas after Three Corneal Cross-Linking Imbibition Procedures: A Pilot 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Ophthalmol, 2015, 2015: 79425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ck of data on comparison 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dem Yuks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epithelial Versus Epithelium-off Corneal Cross-Linking for the Treatment of Progressive Keratoconus: A Randomized Controlled Tri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. J. Ophthalmol., 2015, 160(2): 399-400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data on compariso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  <w:shd w:fill="FFFFFF" w:val="clear"/>
              </w:rPr>
              <w:t>David Touboul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l confocal microscopy following conventional, transepithelial, and accelerated corneal collagen cross-linking procedures for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Refract Surg, 2012, 28(11): 769-7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k of data on comparison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Carina Koppen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Refractive and topographic results of benzalkonium chloride</w:t>
            </w:r>
            <w:r>
              <w:rPr>
                <w:rFonts w:cs="Times New Roman" w:ascii="Times New Roman" w:hAnsi="Times New Roman"/>
                <w:bCs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</w:rPr>
              <w:t>assisted transepithelial crosslink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12, 38(6): 1000-5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hort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cak, I.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of transepithelial corneal collagen crosslinking with epithelium-off crosslinking in progressive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Fr Ophtalmol, 2014, 37(5): 371-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retrospective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Leopoldo Spadea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overy of corneal sensitivity after collagen crosslinking with and without epithelial debridement in eyes with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15, 41(3): 527-32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ase series)</w:t>
            </w:r>
          </w:p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olo Vinciguerra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epithelial Iontophoresis Versus Standard Corneal Collagen Cross-linking: 1-Year Results of a Prospective Clinical 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Refract Surg, 2016, 32(10): 672-678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non-randomize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Eren C¸ erman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epithelial versus epithelium-off crosslinking in adults with progressive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15, 41(7): 1416-25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retrospective cohort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Christine Wittig-Silva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randomized controlled trial of corneal collagen cross-linking in progressive keratoconus: preliminary resul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Refract Surg, 2008, 24(7): S720-5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no transepithelial CXL group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Uri Elbaz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lerated versus standard corneal collagen crosslinking combined with same day phototherapeutic keratectomy and single intrastromal ring segment implantation for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 J Ophthalmol, 2015, 99(2): 155-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patient receive t-PTK or ICRS before CXL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Sri Ganesh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tosecond Intrastromal Lenticular Implantation Combined With Accelerated Collagen Cross-Linking for the Treatment of Keratoconus--Initial Clinical Result in 6 Ey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5, 34(10): 1331-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ase series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2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́a Jouv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 and Iontophoresis Corneal Cross-Linking for Keratoconus: Efficacy and Assessment by Optical Coherence Tomography and Confocal Microscop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7;36:153-1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non-randomize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h Sloan W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Epithelium-off versus transepithelial corneal collagen crosslinking for progressive corneal ectasia: a randomised and controlled tri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 J Ophthalmol, 2017, 101(4): 503-508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rneal extasia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  <w:shd w:fill="FFFFFF" w:val="clear"/>
              </w:rPr>
              <w:t>Anastasios John Kanellopoulos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opic correction: clinical validation with epithelium-on and epithelium-off protocols, using variable fluence and topographically customized collagen corneal crosslink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 Ophthalmol, 2014, 8: 2425-33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hyperopic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Nacim Bouheraous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tical coherence tomography and confocal microscopy following three different protocols of corneal collagen-crosslinking in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. Ophthalmol. Vis. Sci., 2014, 55(11): 7601-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non-randomize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eorge D. Kymionis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results of combined transepithelial phototherapeutic keratectomy and corneal collagen crosslinking for keratoconus: Cretan protoc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14, 40(9): 1439-45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mbine tPTK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 xml:space="preserve">Aleksandar Stojanovic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l collagen cross-linking with and without epithelial removal: a contralateral study with 0.5% hypotonic riboflavin solu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ed Res Int, 2014, 2014: 619398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non-randomize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George D. Kymionis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ined transepithelial phototherapeutic keratectomy and corneal collagen crosslinking for ectatic disorders: cretan protoc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13, 39(12): 193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mbine tPTK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efano Baiocchi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l crosslinking: riboflavin concentration in corneal stroma exposed with and without epitheli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09, 35(5): 893-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Kamil Bilgihan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 Corneal Collagen Cross-Linking Versus Transepithelial Diluted Alcohol and Iontophoresis-Assisted Corneal Cross-Linking in Progressive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7, 36(12): 1492-1497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retrospectiv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  <w:shd w:fill="FFFFFF" w:val="clear"/>
              </w:rPr>
              <w:t>Xiangjun Chen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thelial Thickness Profile Change After Combined Topography-Guided Transepithelial Photorefractive Keratectomy and Corneal Cross-linking in Treatment of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Refract Surg, 2016, 32(9): 626-34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mbine tPRK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n Lee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 in posterior corneal elevations after combined transepithelial photorefractive keratectomy and accelerated corneal collagen cross-linking: retrospective, comparative observational case ser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Ophthalmol, 2016, 16: 13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mbine tPRK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ina Cantemi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ontophoretic collagen cross-linking versus epithelium-off collagen cross-linking for early stage of progressive keratoconus - 3 years follow-up 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a Ophthalmol, 2017, 95(7): e649-e655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retrospective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</w:rPr>
              <w:t>Jyh Haur Woo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o Jyh Haur,Iyer Jayant Venkatramani,Lim Li et al. Conventional Versus Accelerated Collagen Cross-Linking for Keratoconus: A Comparison of Visual, Refractive, Topographic and Biomechanical Outcom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Ophthalmol J, 2017, 11: 262-272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retrospective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oonjung Choi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of the Conventional Dresden Protocol and Accelerated Protocol With Higher Ultraviolet Intensity in Corneal Collagen Cross-Linking for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7, 36(5): 523-52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Mohammad Mehdi Sadoughi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lerated versus conventional corneal collagen cross-linking in patients with keratoconus: an intrapatient comparative 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 Ophthalmol, 201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pacing w:before="0" w:after="2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Hun Lee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s in posterior corneal elevations after combined transepithelial photorefractive keratectomy and accelerated corneal collagen cross-linking: retrospective, comparative observational case ser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Ophthalmol, 2016, 16: 13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mbine tPRK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Alex L. K. Ng, MRCSEd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of the Central and Peripheral Corneal Stromal Demarcation Line Depth in Conventional Versus Accelerated Collagen Cross-Linking.[J] .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5, 34(11): 1432-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Jeannette Beckman Rehnman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Effect and Corneal Light Scattering With 2 Corneal Cross-linking Protocols: A Randomized Clinical Tri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A Ophthalmol, 2015, 133(11): 1254-60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treat with contact lens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Sara Brittingham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l cross-linking in keratoconus using the standard and rapid treatment protocol: differences in demarcation line and 12-month outcom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est. Ophthalmol. Vis. Sci., 2014, 55(12): 8371-6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Ronald R. Krueger 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proposed efficacy study of high versus standard irradiance and fractionated riboflavin/ultraviolet a cross-linking with equivalent energy expos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Contact Lens, 2014, 40(6): 353-7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Refik Oltulu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operative corneal thickness monitoring during corneal collagen cross-linking with isotonic riboflavin solution with and without dextr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4, 33(11): 1164-7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kern w:val="0"/>
                </w:rPr>
                <w:t>Young-Mi Chung</w:t>
              </w:r>
            </w:hyperlink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ative study of two collagen membranes for guided tissue regeneration therapy in periodontal intrabony defects: a randomized clinical tria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Periodontal Implant Sci, 2014, 44(4): 194-200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Uri Elbaz 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lerated versus standard corneal collagen crosslinking combined with same day phototherapeutic keratectomy and single intrastromal ring segment implantation for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 J Ophthalmol, 2015, 99(2): 155-9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u Torun Acar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 the effect of transepithelial corneal collagen cross-linking be improved by increasing the duration of topical riboflavin application? An in vivo confocal microscopy 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Contact Lens, 2014, 40(4): 207-12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non-randomized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u Tomita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lerated versus conventional corneal collagen crosslinking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 Cataract Refract Surg, 2014, 40(6): 1013-20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comparative study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san Hashemi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of clinical results of two pharmaceutical products of riboflavin in corneal collagen cross-linking for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ru, 2014, 22: 37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parallel clinical trial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</w:rPr>
              <w:t>George D. Kymionis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ion of corneal stromal demarcation line depth following standard and a modified-accelerated collagen cross-linking protoc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m. J. Ophthalmol., 2014, 158(4): 671-675.e1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design (both epithelium-off)</w:t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Adriano Magli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pithelium-off corneal collagen cross-linking versus transepithelial cross-linking for pediatric keratoconu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nea, 2013, 32(5): 597-601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diatric keratocon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</w:tr>
      <w:tr>
        <w:trPr/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Muhsin Eraslan</w:t>
            </w:r>
          </w:p>
        </w:tc>
        <w:tc>
          <w:tcPr>
            <w:tcW w:w="6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icacy of Epithelium-Off and Epithelium-On Corneal Collagen Cross-Linking in Pediatric Keratoco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ye Contact Lens, 2017, 43(3): 155-161.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diatric keratocon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FrnkGothITC Bk BT"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FrnkGothITC Bk BT;FrnkGothITC Bk BT" w:hAnsi="FrnkGothITC Bk BT;FrnkGothITC Bk BT" w:eastAsia="宋体" w:cs="FrnkGothITC Bk BT;FrnkGothITC Bk BT"/>
      <w:color w:val="000000"/>
      <w:sz w:val="24"/>
      <w:szCs w:val="24"/>
      <w:lang w:val="en-US" w:eastAsia="zh-CN" w:bidi="ar-SA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ynapse.koreamed.org/ORCID/0000-0001-8365-882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8:52:00Z</dcterms:created>
  <dc:creator>张晓宇</dc:creator>
  <dc:description/>
  <cp:keywords/>
  <dc:language>en-US</dc:language>
  <cp:lastModifiedBy>张晓宇</cp:lastModifiedBy>
  <dcterms:modified xsi:type="dcterms:W3CDTF">2018-03-22T02:25:00Z</dcterms:modified>
  <cp:revision>4</cp:revision>
  <dc:subject/>
  <dc:title/>
</cp:coreProperties>
</file>